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3AC2E" w14:textId="1C616609" w:rsidR="00CE1A19" w:rsidRPr="00FF5B29" w:rsidRDefault="00650C37" w:rsidP="00CE1A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 S</w:t>
      </w:r>
      <w:proofErr w:type="gramStart"/>
      <w:r>
        <w:rPr>
          <w:rFonts w:ascii="Times New Roman" w:hAnsi="Times New Roman" w:cs="Times New Roman"/>
          <w:sz w:val="24"/>
          <w:szCs w:val="24"/>
        </w:rPr>
        <w:t>5</w:t>
      </w:r>
      <w:r w:rsidR="00FF5B29">
        <w:rPr>
          <w:rFonts w:ascii="Times New Roman" w:hAnsi="Times New Roman" w:cs="Times New Roman"/>
          <w:sz w:val="24"/>
          <w:szCs w:val="24"/>
        </w:rPr>
        <w:t>.—</w:t>
      </w:r>
      <w:proofErr w:type="gramEnd"/>
      <w:r w:rsidR="00E21464" w:rsidRPr="00FF5B29">
        <w:rPr>
          <w:rFonts w:ascii="Times New Roman" w:hAnsi="Times New Roman" w:cs="Times New Roman"/>
          <w:sz w:val="24"/>
          <w:szCs w:val="24"/>
        </w:rPr>
        <w:t xml:space="preserve">Results for the </w:t>
      </w:r>
      <w:r w:rsidR="00CE1A19" w:rsidRPr="00FF5B29">
        <w:rPr>
          <w:rFonts w:ascii="Times New Roman" w:hAnsi="Times New Roman" w:cs="Times New Roman"/>
          <w:sz w:val="24"/>
          <w:szCs w:val="24"/>
        </w:rPr>
        <w:t xml:space="preserve">regression of the effects of </w:t>
      </w:r>
      <w:r w:rsidR="00E21464" w:rsidRPr="00FF5B29">
        <w:rPr>
          <w:rFonts w:ascii="Times New Roman" w:hAnsi="Times New Roman" w:cs="Times New Roman"/>
          <w:sz w:val="24"/>
          <w:szCs w:val="24"/>
        </w:rPr>
        <w:t>vapor pressure</w:t>
      </w:r>
      <w:r w:rsidR="00FD29D8" w:rsidRPr="00FF5B2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D29D8" w:rsidRPr="00FF5B29">
        <w:rPr>
          <w:rFonts w:ascii="Times New Roman" w:hAnsi="Times New Roman" w:cs="Times New Roman"/>
          <w:sz w:val="24"/>
          <w:szCs w:val="24"/>
        </w:rPr>
        <w:t>vap_pres</w:t>
      </w:r>
      <w:proofErr w:type="spellEnd"/>
      <w:r w:rsidR="00FD29D8" w:rsidRPr="00FF5B29">
        <w:rPr>
          <w:rFonts w:ascii="Times New Roman" w:hAnsi="Times New Roman" w:cs="Times New Roman"/>
          <w:sz w:val="24"/>
          <w:szCs w:val="24"/>
        </w:rPr>
        <w:t>)</w:t>
      </w:r>
      <w:r w:rsidR="00E21464" w:rsidRPr="00FF5B29">
        <w:rPr>
          <w:rFonts w:ascii="Times New Roman" w:hAnsi="Times New Roman" w:cs="Times New Roman"/>
          <w:sz w:val="24"/>
          <w:szCs w:val="24"/>
        </w:rPr>
        <w:t>, ambient air temperature</w:t>
      </w:r>
      <w:r w:rsidR="002D33E9" w:rsidRPr="00FF5B29">
        <w:rPr>
          <w:rFonts w:ascii="Times New Roman" w:hAnsi="Times New Roman" w:cs="Times New Roman"/>
          <w:sz w:val="24"/>
          <w:szCs w:val="24"/>
        </w:rPr>
        <w:t xml:space="preserve"> (Ta)</w:t>
      </w:r>
      <w:r w:rsidR="00E21464" w:rsidRPr="00FF5B29">
        <w:rPr>
          <w:rFonts w:ascii="Times New Roman" w:hAnsi="Times New Roman" w:cs="Times New Roman"/>
          <w:sz w:val="24"/>
          <w:szCs w:val="24"/>
        </w:rPr>
        <w:t>, Julian day</w:t>
      </w:r>
      <w:r w:rsidR="00FD29D8" w:rsidRPr="00FF5B2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D29D8" w:rsidRPr="00FF5B29">
        <w:rPr>
          <w:rFonts w:ascii="Times New Roman" w:hAnsi="Times New Roman" w:cs="Times New Roman"/>
          <w:sz w:val="24"/>
          <w:szCs w:val="24"/>
        </w:rPr>
        <w:t>julian</w:t>
      </w:r>
      <w:proofErr w:type="spellEnd"/>
      <w:r w:rsidR="00FD29D8" w:rsidRPr="00FF5B29">
        <w:rPr>
          <w:rFonts w:ascii="Times New Roman" w:hAnsi="Times New Roman" w:cs="Times New Roman"/>
          <w:sz w:val="24"/>
          <w:szCs w:val="24"/>
        </w:rPr>
        <w:t>)</w:t>
      </w:r>
      <w:r w:rsidR="00E21464" w:rsidRPr="00FF5B29">
        <w:rPr>
          <w:rFonts w:ascii="Times New Roman" w:hAnsi="Times New Roman" w:cs="Times New Roman"/>
          <w:sz w:val="24"/>
          <w:szCs w:val="24"/>
        </w:rPr>
        <w:t>, wind, time of day</w:t>
      </w:r>
      <w:r w:rsidR="00FD29D8" w:rsidRPr="00FF5B29">
        <w:rPr>
          <w:rFonts w:ascii="Times New Roman" w:hAnsi="Times New Roman" w:cs="Times New Roman"/>
          <w:sz w:val="24"/>
          <w:szCs w:val="24"/>
        </w:rPr>
        <w:t xml:space="preserve"> (time)</w:t>
      </w:r>
      <w:r w:rsidR="00E21464" w:rsidRPr="00FF5B29">
        <w:rPr>
          <w:rFonts w:ascii="Times New Roman" w:hAnsi="Times New Roman" w:cs="Times New Roman"/>
          <w:sz w:val="24"/>
          <w:szCs w:val="24"/>
        </w:rPr>
        <w:t>, habitat type</w:t>
      </w:r>
      <w:r w:rsidR="00FD29D8" w:rsidRPr="00FF5B29">
        <w:rPr>
          <w:rFonts w:ascii="Times New Roman" w:hAnsi="Times New Roman" w:cs="Times New Roman"/>
          <w:sz w:val="24"/>
          <w:szCs w:val="24"/>
        </w:rPr>
        <w:t xml:space="preserve"> (habitat)</w:t>
      </w:r>
      <w:r w:rsidR="00E21464" w:rsidRPr="00FF5B29">
        <w:rPr>
          <w:rFonts w:ascii="Times New Roman" w:hAnsi="Times New Roman" w:cs="Times New Roman"/>
          <w:sz w:val="24"/>
          <w:szCs w:val="24"/>
        </w:rPr>
        <w:t xml:space="preserve">, and individual moose (individual) against flies netted per second </w:t>
      </w:r>
      <w:r w:rsidR="00FD29D8" w:rsidRPr="00FF5B29">
        <w:rPr>
          <w:rFonts w:ascii="Times New Roman" w:hAnsi="Times New Roman" w:cs="Times New Roman"/>
          <w:sz w:val="24"/>
          <w:szCs w:val="24"/>
        </w:rPr>
        <w:t xml:space="preserve">(combined (flies) and by group) </w:t>
      </w:r>
      <w:r w:rsidR="00CE1A19" w:rsidRPr="00FF5B29">
        <w:rPr>
          <w:rFonts w:ascii="Times New Roman" w:hAnsi="Times New Roman" w:cs="Times New Roman"/>
          <w:sz w:val="24"/>
          <w:szCs w:val="24"/>
        </w:rPr>
        <w:t>at the Kenai Moose Research Center, Kenai Peninsula, Alaska, USA. Standardized beta coefficients only of significant fixed effects (</w:t>
      </w:r>
      <w:r w:rsidR="00CE1A19" w:rsidRPr="00FF5B29">
        <w:rPr>
          <w:rFonts w:ascii="Times New Roman" w:hAnsi="Times New Roman" w:cs="Times New Roman"/>
          <w:i/>
          <w:sz w:val="24"/>
          <w:szCs w:val="24"/>
        </w:rPr>
        <w:t>P</w:t>
      </w:r>
      <w:r w:rsidR="00CE1A19" w:rsidRPr="00FF5B29">
        <w:rPr>
          <w:rFonts w:ascii="Times New Roman" w:hAnsi="Times New Roman" w:cs="Times New Roman"/>
          <w:sz w:val="24"/>
          <w:szCs w:val="24"/>
        </w:rPr>
        <w:t xml:space="preserve">&lt;0.05) are show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981"/>
        <w:gridCol w:w="966"/>
        <w:gridCol w:w="1616"/>
        <w:gridCol w:w="1337"/>
        <w:gridCol w:w="862"/>
        <w:gridCol w:w="1029"/>
        <w:gridCol w:w="849"/>
      </w:tblGrid>
      <w:tr w:rsidR="00394F15" w:rsidRPr="00FF5B29" w14:paraId="213E1568" w14:textId="03BAD147" w:rsidTr="00394F15">
        <w:trPr>
          <w:trHeight w:val="201"/>
        </w:trPr>
        <w:tc>
          <w:tcPr>
            <w:tcW w:w="0" w:type="auto"/>
            <w:tcBorders>
              <w:top w:val="single" w:sz="4" w:space="0" w:color="auto"/>
            </w:tcBorders>
          </w:tcPr>
          <w:p w14:paraId="2201123E" w14:textId="77777777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33FFE" w14:textId="34A0DCD3" w:rsidR="00394F15" w:rsidRPr="00FF5B29" w:rsidRDefault="00394F15" w:rsidP="004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Dependent Variable (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B3B0E" w14:textId="77777777" w:rsidR="00394F15" w:rsidRPr="00FF5B29" w:rsidRDefault="00394F15" w:rsidP="0047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F15" w:rsidRPr="00FF5B29" w14:paraId="316C19E0" w14:textId="192A3780" w:rsidTr="002244A2">
        <w:trPr>
          <w:trHeight w:val="201"/>
        </w:trPr>
        <w:tc>
          <w:tcPr>
            <w:tcW w:w="0" w:type="auto"/>
            <w:tcBorders>
              <w:bottom w:val="single" w:sz="4" w:space="0" w:color="auto"/>
            </w:tcBorders>
          </w:tcPr>
          <w:p w14:paraId="65C7FB44" w14:textId="77777777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Parameters and main effect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F3A4B" w14:textId="06088A4B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Flie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A06AEF0" w14:textId="3A015CE2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Moose Flie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7A7D7325" w14:textId="303F23F4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Coprophagous Fl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9C8C8" w14:textId="258BD49F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517C57" w14:textId="09EBE394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Black Fl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63456" w14:textId="4125CF10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Horse and Deer Fl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FF003" w14:textId="277FEC03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Other Flies</w:t>
            </w:r>
          </w:p>
        </w:tc>
      </w:tr>
      <w:tr w:rsidR="00394F15" w:rsidRPr="00FF5B29" w14:paraId="15019FDF" w14:textId="5EE0AF64" w:rsidTr="002244A2">
        <w:trPr>
          <w:trHeight w:val="201"/>
        </w:trPr>
        <w:tc>
          <w:tcPr>
            <w:tcW w:w="0" w:type="auto"/>
          </w:tcPr>
          <w:p w14:paraId="1B297CEB" w14:textId="77777777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981" w:type="dxa"/>
          </w:tcPr>
          <w:p w14:paraId="21AA1558" w14:textId="7CA70CF8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66" w:type="dxa"/>
          </w:tcPr>
          <w:p w14:paraId="53465CA1" w14:textId="2889FE2E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16" w:type="dxa"/>
          </w:tcPr>
          <w:p w14:paraId="46E7CCC3" w14:textId="6C2DFB5A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0E3B333E" w14:textId="3D2A2442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0B1F3654" w14:textId="13AD3DA9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5A70EC7C" w14:textId="7CC9FE3D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6CB56FFC" w14:textId="6CBF13B9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394F15" w:rsidRPr="00FF5B29" w14:paraId="27BE8C1E" w14:textId="200582C3" w:rsidTr="002244A2">
        <w:trPr>
          <w:trHeight w:val="209"/>
        </w:trPr>
        <w:tc>
          <w:tcPr>
            <w:tcW w:w="0" w:type="auto"/>
          </w:tcPr>
          <w:p w14:paraId="7A5EEBC0" w14:textId="25B554C9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F5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1" w:type="dxa"/>
          </w:tcPr>
          <w:p w14:paraId="2687185E" w14:textId="7A76FDAD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66" w:type="dxa"/>
          </w:tcPr>
          <w:p w14:paraId="6E63C3F3" w14:textId="0D93576D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16" w:type="dxa"/>
          </w:tcPr>
          <w:p w14:paraId="3AF5AC87" w14:textId="3275FB8E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248F7AC9" w14:textId="71FC8FB4" w:rsidR="00394F15" w:rsidRPr="00FF5B29" w:rsidRDefault="00394F15" w:rsidP="00B92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14:paraId="4389991A" w14:textId="4CF95DAF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15433319" w14:textId="6815277D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0E7643C4" w14:textId="53942440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94F15" w:rsidRPr="00FF5B29" w14:paraId="16C6A01E" w14:textId="6069FE80" w:rsidTr="002244A2">
        <w:trPr>
          <w:trHeight w:val="209"/>
        </w:trPr>
        <w:tc>
          <w:tcPr>
            <w:tcW w:w="0" w:type="auto"/>
          </w:tcPr>
          <w:p w14:paraId="541216B1" w14:textId="77777777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81" w:type="dxa"/>
          </w:tcPr>
          <w:p w14:paraId="54FD5C31" w14:textId="6860667E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115.31</w:t>
            </w:r>
          </w:p>
        </w:tc>
        <w:tc>
          <w:tcPr>
            <w:tcW w:w="966" w:type="dxa"/>
          </w:tcPr>
          <w:p w14:paraId="213107FC" w14:textId="077D360D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111.70</w:t>
            </w:r>
          </w:p>
        </w:tc>
        <w:tc>
          <w:tcPr>
            <w:tcW w:w="1616" w:type="dxa"/>
          </w:tcPr>
          <w:p w14:paraId="5E69DB81" w14:textId="5716204F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0" w:type="auto"/>
          </w:tcPr>
          <w:p w14:paraId="7F13F0F7" w14:textId="50E92A28" w:rsidR="00394F15" w:rsidRPr="00FF5B29" w:rsidRDefault="00394F15" w:rsidP="00B92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0" w:type="auto"/>
          </w:tcPr>
          <w:p w14:paraId="3103C081" w14:textId="2AF84509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0" w:type="auto"/>
          </w:tcPr>
          <w:p w14:paraId="3B49A1F1" w14:textId="3D88C12C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</w:tcPr>
          <w:p w14:paraId="5D5562DE" w14:textId="3A88B346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</w:tr>
      <w:tr w:rsidR="00394F15" w:rsidRPr="00FF5B29" w14:paraId="7E38C67E" w14:textId="45EBA039" w:rsidTr="002244A2">
        <w:trPr>
          <w:trHeight w:val="209"/>
        </w:trPr>
        <w:tc>
          <w:tcPr>
            <w:tcW w:w="0" w:type="auto"/>
          </w:tcPr>
          <w:p w14:paraId="5CF949FB" w14:textId="6E281097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Julian</w:t>
            </w:r>
          </w:p>
        </w:tc>
        <w:tc>
          <w:tcPr>
            <w:tcW w:w="981" w:type="dxa"/>
          </w:tcPr>
          <w:p w14:paraId="62980D08" w14:textId="48C6D778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66" w:type="dxa"/>
          </w:tcPr>
          <w:p w14:paraId="75040E5B" w14:textId="1C170358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616" w:type="dxa"/>
          </w:tcPr>
          <w:p w14:paraId="6C07D693" w14:textId="06E262D3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77D6074B" w14:textId="2F4818B3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391FB1F3" w14:textId="117D211F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48898E82" w14:textId="4267932B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7B6E92DB" w14:textId="22B3361A" w:rsidR="00394F15" w:rsidRPr="00FF5B29" w:rsidRDefault="00394F15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94F15" w:rsidRPr="00FF5B29" w14:paraId="4CF56973" w14:textId="77777777" w:rsidTr="002244A2">
        <w:trPr>
          <w:trHeight w:val="209"/>
        </w:trPr>
        <w:tc>
          <w:tcPr>
            <w:tcW w:w="0" w:type="auto"/>
          </w:tcPr>
          <w:p w14:paraId="56CA26F0" w14:textId="60A1C2D5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981" w:type="dxa"/>
          </w:tcPr>
          <w:p w14:paraId="244496B6" w14:textId="3C6CE5C5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966" w:type="dxa"/>
          </w:tcPr>
          <w:p w14:paraId="76568F91" w14:textId="003C61FE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616" w:type="dxa"/>
          </w:tcPr>
          <w:p w14:paraId="71CEAA81" w14:textId="10CA9A6D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20700862" w14:textId="4A1CAADB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04FE5246" w14:textId="086C543E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2BA70386" w14:textId="0DA7995D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413EF915" w14:textId="502F4D66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</w:tr>
      <w:tr w:rsidR="00394F15" w:rsidRPr="00FF5B29" w14:paraId="5C61186B" w14:textId="77777777" w:rsidTr="002244A2">
        <w:trPr>
          <w:trHeight w:val="209"/>
        </w:trPr>
        <w:tc>
          <w:tcPr>
            <w:tcW w:w="0" w:type="auto"/>
          </w:tcPr>
          <w:p w14:paraId="4D3AA70B" w14:textId="4A5A07D3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FF5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1" w:type="dxa"/>
          </w:tcPr>
          <w:p w14:paraId="5E2723A4" w14:textId="4EDEBEDB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966" w:type="dxa"/>
          </w:tcPr>
          <w:p w14:paraId="1E8F31D5" w14:textId="6859CE4D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616" w:type="dxa"/>
          </w:tcPr>
          <w:p w14:paraId="76777764" w14:textId="6EF4FD3C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602C2E50" w14:textId="6F44DED5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19F99DFD" w14:textId="5416E6D9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182EAE1B" w14:textId="71B34AEA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51DA0851" w14:textId="41B9269C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</w:tr>
      <w:tr w:rsidR="00394F15" w:rsidRPr="00FF5B29" w14:paraId="7DB664CC" w14:textId="77777777" w:rsidTr="002244A2">
        <w:trPr>
          <w:trHeight w:val="209"/>
        </w:trPr>
        <w:tc>
          <w:tcPr>
            <w:tcW w:w="0" w:type="auto"/>
          </w:tcPr>
          <w:p w14:paraId="4F819935" w14:textId="2A106432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Wind</w:t>
            </w:r>
            <w:r w:rsidRPr="00FF5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1" w:type="dxa"/>
          </w:tcPr>
          <w:p w14:paraId="39DF6590" w14:textId="44BA7F5E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966" w:type="dxa"/>
          </w:tcPr>
          <w:p w14:paraId="4A4820F3" w14:textId="107A337D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616" w:type="dxa"/>
          </w:tcPr>
          <w:p w14:paraId="4C24E9BC" w14:textId="518F972E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3F27BADF" w14:textId="3A6B62CC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0" w:type="auto"/>
          </w:tcPr>
          <w:p w14:paraId="7238D43A" w14:textId="1AAB9D11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09329F66" w14:textId="064DF3D0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7619B5F0" w14:textId="770AFF5E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</w:tr>
      <w:tr w:rsidR="00394F15" w:rsidRPr="00FF5B29" w14:paraId="4D8140BC" w14:textId="77777777" w:rsidTr="002244A2">
        <w:trPr>
          <w:trHeight w:val="209"/>
        </w:trPr>
        <w:tc>
          <w:tcPr>
            <w:tcW w:w="0" w:type="auto"/>
          </w:tcPr>
          <w:p w14:paraId="0E7CBD64" w14:textId="36F9DF8D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81" w:type="dxa"/>
          </w:tcPr>
          <w:p w14:paraId="627A6C0F" w14:textId="5F74D411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966" w:type="dxa"/>
          </w:tcPr>
          <w:p w14:paraId="0D906746" w14:textId="3FB9EAEA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616" w:type="dxa"/>
          </w:tcPr>
          <w:p w14:paraId="77D6AA83" w14:textId="5A080C14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01586BBD" w14:textId="2FD898AD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0" w:type="auto"/>
          </w:tcPr>
          <w:p w14:paraId="3829E6C9" w14:textId="6F4BCD23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3A877E8B" w14:textId="778F2F54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7B0E7169" w14:textId="7BF3AB09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</w:tr>
      <w:tr w:rsidR="00394F15" w:rsidRPr="00FF5B29" w14:paraId="7831C9FF" w14:textId="77777777" w:rsidTr="002244A2">
        <w:trPr>
          <w:trHeight w:val="209"/>
        </w:trPr>
        <w:tc>
          <w:tcPr>
            <w:tcW w:w="0" w:type="auto"/>
          </w:tcPr>
          <w:p w14:paraId="283AF893" w14:textId="79944E6A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Vap_Pres</w:t>
            </w:r>
            <w:proofErr w:type="spellEnd"/>
          </w:p>
        </w:tc>
        <w:tc>
          <w:tcPr>
            <w:tcW w:w="981" w:type="dxa"/>
          </w:tcPr>
          <w:p w14:paraId="795EE648" w14:textId="00C5EB5D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966" w:type="dxa"/>
          </w:tcPr>
          <w:p w14:paraId="48B551EA" w14:textId="79C0511F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616" w:type="dxa"/>
          </w:tcPr>
          <w:p w14:paraId="6F145E4A" w14:textId="7E8ACDEE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7B722661" w14:textId="1F08A08D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14:paraId="65374DD9" w14:textId="718FB7F3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15B26C5B" w14:textId="4B178F45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78F38F76" w14:textId="4DF57C11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</w:tr>
      <w:tr w:rsidR="00394F15" w:rsidRPr="00FF5B29" w14:paraId="64D2E337" w14:textId="3E72FBFD" w:rsidTr="002244A2">
        <w:trPr>
          <w:trHeight w:val="209"/>
        </w:trPr>
        <w:tc>
          <w:tcPr>
            <w:tcW w:w="0" w:type="auto"/>
          </w:tcPr>
          <w:p w14:paraId="2D793B52" w14:textId="3540FD43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="0048032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81" w:type="dxa"/>
          </w:tcPr>
          <w:p w14:paraId="1EE57C01" w14:textId="77777777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38FF4B23" w14:textId="77777777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6C26FE6B" w14:textId="4793136D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601F4ADD" w14:textId="29040436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18481879" w14:textId="7D91808B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36C41707" w14:textId="61E01751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0" w:type="auto"/>
          </w:tcPr>
          <w:p w14:paraId="5C39E8EF" w14:textId="5DA5857F" w:rsidR="00394F15" w:rsidRPr="00FF5B29" w:rsidRDefault="00394F15" w:rsidP="0060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̶</w:t>
            </w:r>
          </w:p>
        </w:tc>
      </w:tr>
      <w:tr w:rsidR="002244A2" w:rsidRPr="00FF5B29" w14:paraId="559A594C" w14:textId="76C3B5F2" w:rsidTr="002244A2">
        <w:trPr>
          <w:trHeight w:val="209"/>
        </w:trPr>
        <w:tc>
          <w:tcPr>
            <w:tcW w:w="0" w:type="auto"/>
          </w:tcPr>
          <w:p w14:paraId="0FCB6D31" w14:textId="7AE20393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1</w:t>
            </w:r>
          </w:p>
        </w:tc>
        <w:tc>
          <w:tcPr>
            <w:tcW w:w="981" w:type="dxa"/>
          </w:tcPr>
          <w:p w14:paraId="0A28ADA5" w14:textId="09675530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  <w:tc>
          <w:tcPr>
            <w:tcW w:w="966" w:type="dxa"/>
          </w:tcPr>
          <w:p w14:paraId="51660520" w14:textId="20A643DC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  <w:tc>
          <w:tcPr>
            <w:tcW w:w="1616" w:type="dxa"/>
          </w:tcPr>
          <w:p w14:paraId="796BC534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48D276" w14:textId="04B07201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2A5703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20340E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27EECA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3549967D" w14:textId="7F7553E1" w:rsidTr="002244A2">
        <w:trPr>
          <w:trHeight w:val="209"/>
        </w:trPr>
        <w:tc>
          <w:tcPr>
            <w:tcW w:w="0" w:type="auto"/>
          </w:tcPr>
          <w:p w14:paraId="568426C9" w14:textId="4BB02B1E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2</w:t>
            </w:r>
          </w:p>
        </w:tc>
        <w:tc>
          <w:tcPr>
            <w:tcW w:w="981" w:type="dxa"/>
          </w:tcPr>
          <w:p w14:paraId="26D0DA0B" w14:textId="04E11176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39.08</w:t>
            </w:r>
          </w:p>
        </w:tc>
        <w:tc>
          <w:tcPr>
            <w:tcW w:w="966" w:type="dxa"/>
          </w:tcPr>
          <w:p w14:paraId="073A891A" w14:textId="00507816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33.62</w:t>
            </w:r>
          </w:p>
        </w:tc>
        <w:tc>
          <w:tcPr>
            <w:tcW w:w="1616" w:type="dxa"/>
          </w:tcPr>
          <w:p w14:paraId="64EF2328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175B70" w14:textId="00123BD3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33F93E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19D289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1FD2A7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4CD55B45" w14:textId="07288EE7" w:rsidTr="002244A2">
        <w:trPr>
          <w:trHeight w:val="209"/>
        </w:trPr>
        <w:tc>
          <w:tcPr>
            <w:tcW w:w="0" w:type="auto"/>
          </w:tcPr>
          <w:p w14:paraId="5B208AC5" w14:textId="4072FC88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3</w:t>
            </w:r>
          </w:p>
        </w:tc>
        <w:tc>
          <w:tcPr>
            <w:tcW w:w="981" w:type="dxa"/>
          </w:tcPr>
          <w:p w14:paraId="0A7886BB" w14:textId="660483B8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35.79</w:t>
            </w:r>
          </w:p>
        </w:tc>
        <w:tc>
          <w:tcPr>
            <w:tcW w:w="966" w:type="dxa"/>
          </w:tcPr>
          <w:p w14:paraId="0143DF86" w14:textId="325BA91B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</w:tc>
        <w:tc>
          <w:tcPr>
            <w:tcW w:w="1616" w:type="dxa"/>
          </w:tcPr>
          <w:p w14:paraId="28FB85E6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24ACEA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89D6DC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6B1A58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FEE6F2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5885765E" w14:textId="178250D5" w:rsidTr="002244A2">
        <w:trPr>
          <w:trHeight w:val="209"/>
        </w:trPr>
        <w:tc>
          <w:tcPr>
            <w:tcW w:w="0" w:type="auto"/>
          </w:tcPr>
          <w:p w14:paraId="206287CE" w14:textId="164ED70F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4</w:t>
            </w:r>
          </w:p>
        </w:tc>
        <w:tc>
          <w:tcPr>
            <w:tcW w:w="981" w:type="dxa"/>
          </w:tcPr>
          <w:p w14:paraId="7F00B0A4" w14:textId="505886E2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966" w:type="dxa"/>
          </w:tcPr>
          <w:p w14:paraId="4E0315EE" w14:textId="65B02F7E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616" w:type="dxa"/>
          </w:tcPr>
          <w:p w14:paraId="17195B3E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9C4789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D4DD70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BD255F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63C75B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182D0CE9" w14:textId="7CF9405D" w:rsidTr="002244A2">
        <w:trPr>
          <w:trHeight w:val="209"/>
        </w:trPr>
        <w:tc>
          <w:tcPr>
            <w:tcW w:w="0" w:type="auto"/>
          </w:tcPr>
          <w:p w14:paraId="0F38FA37" w14:textId="699D1245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5</w:t>
            </w:r>
          </w:p>
        </w:tc>
        <w:tc>
          <w:tcPr>
            <w:tcW w:w="981" w:type="dxa"/>
          </w:tcPr>
          <w:p w14:paraId="17E3C5EE" w14:textId="54B87CA6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51.12</w:t>
            </w:r>
          </w:p>
        </w:tc>
        <w:tc>
          <w:tcPr>
            <w:tcW w:w="966" w:type="dxa"/>
          </w:tcPr>
          <w:p w14:paraId="60836506" w14:textId="692A6230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48.82</w:t>
            </w:r>
          </w:p>
        </w:tc>
        <w:tc>
          <w:tcPr>
            <w:tcW w:w="1616" w:type="dxa"/>
          </w:tcPr>
          <w:p w14:paraId="77599936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5BF341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3B14B2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7E8B15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272CB2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3555F3C5" w14:textId="76B2B033" w:rsidTr="002244A2">
        <w:trPr>
          <w:trHeight w:val="209"/>
        </w:trPr>
        <w:tc>
          <w:tcPr>
            <w:tcW w:w="0" w:type="auto"/>
          </w:tcPr>
          <w:p w14:paraId="40C6B765" w14:textId="49D2C745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6</w:t>
            </w:r>
          </w:p>
        </w:tc>
        <w:tc>
          <w:tcPr>
            <w:tcW w:w="981" w:type="dxa"/>
          </w:tcPr>
          <w:p w14:paraId="2276743C" w14:textId="7E955676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9.44</w:t>
            </w:r>
          </w:p>
        </w:tc>
        <w:tc>
          <w:tcPr>
            <w:tcW w:w="966" w:type="dxa"/>
          </w:tcPr>
          <w:p w14:paraId="1D531DF9" w14:textId="54E82C76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9.04</w:t>
            </w:r>
          </w:p>
        </w:tc>
        <w:tc>
          <w:tcPr>
            <w:tcW w:w="1616" w:type="dxa"/>
          </w:tcPr>
          <w:p w14:paraId="1299C7FA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7D1304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C31155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D04494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1E7FFA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1C9A2DBC" w14:textId="0DFF8EBB" w:rsidTr="002244A2">
        <w:trPr>
          <w:trHeight w:val="209"/>
        </w:trPr>
        <w:tc>
          <w:tcPr>
            <w:tcW w:w="0" w:type="auto"/>
          </w:tcPr>
          <w:p w14:paraId="3E7E987E" w14:textId="3633729E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7</w:t>
            </w:r>
          </w:p>
        </w:tc>
        <w:tc>
          <w:tcPr>
            <w:tcW w:w="981" w:type="dxa"/>
          </w:tcPr>
          <w:p w14:paraId="19ACFE08" w14:textId="2129BE19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30.52</w:t>
            </w:r>
          </w:p>
        </w:tc>
        <w:tc>
          <w:tcPr>
            <w:tcW w:w="966" w:type="dxa"/>
          </w:tcPr>
          <w:p w14:paraId="71AE9982" w14:textId="2EBCB4A6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26.61</w:t>
            </w:r>
          </w:p>
        </w:tc>
        <w:tc>
          <w:tcPr>
            <w:tcW w:w="1616" w:type="dxa"/>
          </w:tcPr>
          <w:p w14:paraId="0B974661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054D05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5CAA54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D48D25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134705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2FA4181A" w14:textId="5427178F" w:rsidTr="002244A2">
        <w:trPr>
          <w:trHeight w:val="209"/>
        </w:trPr>
        <w:tc>
          <w:tcPr>
            <w:tcW w:w="0" w:type="auto"/>
          </w:tcPr>
          <w:p w14:paraId="449D4CCF" w14:textId="6EC0D4FD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8</w:t>
            </w:r>
          </w:p>
        </w:tc>
        <w:tc>
          <w:tcPr>
            <w:tcW w:w="981" w:type="dxa"/>
          </w:tcPr>
          <w:p w14:paraId="61986D40" w14:textId="1D76ACEB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66" w:type="dxa"/>
          </w:tcPr>
          <w:p w14:paraId="13FE4E56" w14:textId="6A3C1841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16" w:type="dxa"/>
          </w:tcPr>
          <w:p w14:paraId="001E6F07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D6FA6C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4364DF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D78354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BFB9F0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04F70FCE" w14:textId="332E4FC4" w:rsidTr="002244A2">
        <w:trPr>
          <w:trHeight w:val="209"/>
        </w:trPr>
        <w:tc>
          <w:tcPr>
            <w:tcW w:w="0" w:type="auto"/>
          </w:tcPr>
          <w:p w14:paraId="39F6FBF8" w14:textId="76B7D396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9</w:t>
            </w:r>
          </w:p>
        </w:tc>
        <w:tc>
          <w:tcPr>
            <w:tcW w:w="981" w:type="dxa"/>
          </w:tcPr>
          <w:p w14:paraId="532D1E7A" w14:textId="0917404E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55.32</w:t>
            </w:r>
          </w:p>
        </w:tc>
        <w:tc>
          <w:tcPr>
            <w:tcW w:w="966" w:type="dxa"/>
          </w:tcPr>
          <w:p w14:paraId="67321B66" w14:textId="23BE3ABD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53.58</w:t>
            </w:r>
          </w:p>
        </w:tc>
        <w:tc>
          <w:tcPr>
            <w:tcW w:w="1616" w:type="dxa"/>
          </w:tcPr>
          <w:p w14:paraId="5C5B81DB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D4A59B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54141B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114E5D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B6E813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2DAF0729" w14:textId="1259144F" w:rsidTr="002244A2">
        <w:trPr>
          <w:trHeight w:val="209"/>
        </w:trPr>
        <w:tc>
          <w:tcPr>
            <w:tcW w:w="0" w:type="auto"/>
          </w:tcPr>
          <w:p w14:paraId="63936115" w14:textId="053D0E11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10</w:t>
            </w:r>
          </w:p>
        </w:tc>
        <w:tc>
          <w:tcPr>
            <w:tcW w:w="981" w:type="dxa"/>
          </w:tcPr>
          <w:p w14:paraId="280046F6" w14:textId="17AE6823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66" w:type="dxa"/>
          </w:tcPr>
          <w:p w14:paraId="4BA28563" w14:textId="2D6D74DB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616" w:type="dxa"/>
          </w:tcPr>
          <w:p w14:paraId="16693D5B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457077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303BE1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DCFD18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6CD511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4A2" w:rsidRPr="00FF5B29" w14:paraId="1EAB8597" w14:textId="435AB54C" w:rsidTr="002244A2">
        <w:trPr>
          <w:trHeight w:val="209"/>
        </w:trPr>
        <w:tc>
          <w:tcPr>
            <w:tcW w:w="0" w:type="auto"/>
            <w:tcBorders>
              <w:bottom w:val="single" w:sz="4" w:space="0" w:color="auto"/>
            </w:tcBorders>
          </w:tcPr>
          <w:p w14:paraId="0BCFBC54" w14:textId="12515D4C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11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3B78A700" w14:textId="4FE28BC2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2BA63D80" w14:textId="1BCB6742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9CD2032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2CBBA1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A8E882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E2B137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E9FCE1" w14:textId="77777777" w:rsidR="002244A2" w:rsidRPr="00FF5B29" w:rsidRDefault="002244A2" w:rsidP="00224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8AA7C9" w14:textId="34A6E896" w:rsidR="00CE1A19" w:rsidRDefault="00CE1A19" w:rsidP="004C2F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5F132D" w14:textId="77777777" w:rsidR="003A3E7A" w:rsidRDefault="003A3E7A" w:rsidP="003A3E7A">
      <w:pPr>
        <w:spacing w:line="480" w:lineRule="auto"/>
      </w:pPr>
      <w:r w:rsidRPr="00EF5F37">
        <w:rPr>
          <w:noProof/>
        </w:rPr>
        <w:lastRenderedPageBreak/>
        <w:drawing>
          <wp:inline distT="0" distB="0" distL="0" distR="0" wp14:anchorId="5568A3D2" wp14:editId="2A618F6D">
            <wp:extent cx="5657850" cy="4114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FA063" w14:textId="1995193C" w:rsidR="003A3E7A" w:rsidRPr="00E64FE7" w:rsidRDefault="003A3E7A" w:rsidP="003A3E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FE7">
        <w:rPr>
          <w:rFonts w:ascii="Times New Roman" w:hAnsi="Times New Roman" w:cs="Times New Roman"/>
          <w:sz w:val="24"/>
          <w:szCs w:val="24"/>
        </w:rPr>
        <w:t>Regression of predicted versus observed flies (flies•s</w:t>
      </w:r>
      <w:r w:rsidRPr="00E64FE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64FE7">
        <w:rPr>
          <w:rFonts w:ascii="Times New Roman" w:hAnsi="Times New Roman" w:cs="Times New Roman"/>
          <w:sz w:val="24"/>
          <w:szCs w:val="24"/>
        </w:rPr>
        <w:t>) plotted (blue line and circles) in comparison to a 1:1 comparison (orange line)</w:t>
      </w:r>
      <w:r w:rsidR="00E64FE7" w:rsidRPr="00E64FE7">
        <w:rPr>
          <w:rFonts w:ascii="Times New Roman" w:hAnsi="Times New Roman" w:cs="Times New Roman"/>
          <w:sz w:val="24"/>
          <w:szCs w:val="24"/>
        </w:rPr>
        <w:t xml:space="preserve"> </w:t>
      </w:r>
      <w:r w:rsidR="00E64FE7" w:rsidRPr="00E64FE7">
        <w:rPr>
          <w:rFonts w:ascii="Times New Roman" w:hAnsi="Times New Roman" w:cs="Times New Roman"/>
          <w:sz w:val="24"/>
          <w:szCs w:val="24"/>
        </w:rPr>
        <w:t>(R</w:t>
      </w:r>
      <w:r w:rsidR="00E64FE7" w:rsidRPr="00E64F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64FE7" w:rsidRPr="00E64FE7">
        <w:rPr>
          <w:rFonts w:ascii="Times New Roman" w:hAnsi="Times New Roman" w:cs="Times New Roman"/>
          <w:sz w:val="24"/>
          <w:szCs w:val="24"/>
        </w:rPr>
        <w:t xml:space="preserve"> = 0.233, </w:t>
      </w:r>
      <w:r w:rsidR="00E64FE7" w:rsidRPr="00E64FE7">
        <w:rPr>
          <w:rFonts w:ascii="Times New Roman" w:hAnsi="Times New Roman" w:cs="Times New Roman"/>
          <w:i/>
          <w:sz w:val="24"/>
          <w:szCs w:val="24"/>
        </w:rPr>
        <w:t>P</w:t>
      </w:r>
      <w:r w:rsidR="00E64FE7" w:rsidRPr="00E64FE7">
        <w:rPr>
          <w:rFonts w:ascii="Times New Roman" w:hAnsi="Times New Roman" w:cs="Times New Roman"/>
          <w:sz w:val="24"/>
          <w:szCs w:val="24"/>
        </w:rPr>
        <w:t xml:space="preserve"> &lt; 0.001)</w:t>
      </w:r>
      <w:r w:rsidRPr="00E64FE7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14:paraId="0235A09B" w14:textId="77777777" w:rsidR="003A3E7A" w:rsidRPr="00FF5B29" w:rsidRDefault="003A3E7A" w:rsidP="004C2F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A3E7A" w:rsidRPr="00FF5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CE165" w16cex:dateUtc="2023-01-26T17:24:00Z"/>
  <w16cex:commentExtensible w16cex:durableId="277CDAB7" w16cex:dateUtc="2023-01-26T16:55:00Z"/>
  <w16cex:commentExtensible w16cex:durableId="277CDB10" w16cex:dateUtc="2023-01-26T16:57:00Z"/>
  <w16cex:commentExtensible w16cex:durableId="279A7F9E" w16cex:dateUtc="2023-02-18T04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F0F0E1" w16cid:durableId="279A7BCB"/>
  <w16cid:commentId w16cid:paraId="219B6C79" w16cid:durableId="277CE165"/>
  <w16cid:commentId w16cid:paraId="315F517C" w16cid:durableId="279A7BCD"/>
  <w16cid:commentId w16cid:paraId="1432282B" w16cid:durableId="277CDAB7"/>
  <w16cid:commentId w16cid:paraId="2DBFFD53" w16cid:durableId="279A7BCF"/>
  <w16cid:commentId w16cid:paraId="3E45635A" w16cid:durableId="277CDB10"/>
  <w16cid:commentId w16cid:paraId="128EB762" w16cid:durableId="279A7BD1"/>
  <w16cid:commentId w16cid:paraId="2EB654E2" w16cid:durableId="279A7F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F5"/>
    <w:rsid w:val="00017EF5"/>
    <w:rsid w:val="00023177"/>
    <w:rsid w:val="0003531C"/>
    <w:rsid w:val="00045109"/>
    <w:rsid w:val="00090B87"/>
    <w:rsid w:val="00092661"/>
    <w:rsid w:val="000A0024"/>
    <w:rsid w:val="000B40B6"/>
    <w:rsid w:val="000F00C1"/>
    <w:rsid w:val="00115D91"/>
    <w:rsid w:val="00145212"/>
    <w:rsid w:val="00145398"/>
    <w:rsid w:val="0016012D"/>
    <w:rsid w:val="00185DCA"/>
    <w:rsid w:val="001D08E6"/>
    <w:rsid w:val="001F17C2"/>
    <w:rsid w:val="00206A1E"/>
    <w:rsid w:val="002244A2"/>
    <w:rsid w:val="00241A9A"/>
    <w:rsid w:val="0025537A"/>
    <w:rsid w:val="0028137A"/>
    <w:rsid w:val="002D33E9"/>
    <w:rsid w:val="002E4EA6"/>
    <w:rsid w:val="00335DEE"/>
    <w:rsid w:val="00340B5B"/>
    <w:rsid w:val="00360F69"/>
    <w:rsid w:val="00363DD8"/>
    <w:rsid w:val="00384469"/>
    <w:rsid w:val="00387C95"/>
    <w:rsid w:val="00394F15"/>
    <w:rsid w:val="003A3E7A"/>
    <w:rsid w:val="003B1550"/>
    <w:rsid w:val="003F0565"/>
    <w:rsid w:val="003F5BF2"/>
    <w:rsid w:val="003F5FB5"/>
    <w:rsid w:val="0045516C"/>
    <w:rsid w:val="00466C91"/>
    <w:rsid w:val="0047431B"/>
    <w:rsid w:val="00480324"/>
    <w:rsid w:val="004C247A"/>
    <w:rsid w:val="004C2F00"/>
    <w:rsid w:val="0055278D"/>
    <w:rsid w:val="00560C34"/>
    <w:rsid w:val="0059574B"/>
    <w:rsid w:val="005A7D22"/>
    <w:rsid w:val="005F1CD1"/>
    <w:rsid w:val="00603358"/>
    <w:rsid w:val="00620ED5"/>
    <w:rsid w:val="0062498E"/>
    <w:rsid w:val="006255EE"/>
    <w:rsid w:val="00650C37"/>
    <w:rsid w:val="00656FCA"/>
    <w:rsid w:val="00676D5C"/>
    <w:rsid w:val="0068204B"/>
    <w:rsid w:val="00697294"/>
    <w:rsid w:val="006F5528"/>
    <w:rsid w:val="007237FB"/>
    <w:rsid w:val="007838EF"/>
    <w:rsid w:val="007972D7"/>
    <w:rsid w:val="007B1811"/>
    <w:rsid w:val="007B1B9C"/>
    <w:rsid w:val="007B30AC"/>
    <w:rsid w:val="007B32A1"/>
    <w:rsid w:val="007C7EE5"/>
    <w:rsid w:val="007D539B"/>
    <w:rsid w:val="0082578E"/>
    <w:rsid w:val="0083568E"/>
    <w:rsid w:val="008711C5"/>
    <w:rsid w:val="008C571E"/>
    <w:rsid w:val="008E02E6"/>
    <w:rsid w:val="008F4CF0"/>
    <w:rsid w:val="00983F9D"/>
    <w:rsid w:val="009A3431"/>
    <w:rsid w:val="00A11AD1"/>
    <w:rsid w:val="00A32E40"/>
    <w:rsid w:val="00A33B9A"/>
    <w:rsid w:val="00A6045E"/>
    <w:rsid w:val="00AA7C1E"/>
    <w:rsid w:val="00AB6E9F"/>
    <w:rsid w:val="00AE1C9B"/>
    <w:rsid w:val="00AF74FE"/>
    <w:rsid w:val="00AF75B1"/>
    <w:rsid w:val="00B64724"/>
    <w:rsid w:val="00B655BE"/>
    <w:rsid w:val="00B92E89"/>
    <w:rsid w:val="00BC6621"/>
    <w:rsid w:val="00BE1606"/>
    <w:rsid w:val="00BE385B"/>
    <w:rsid w:val="00C13CD5"/>
    <w:rsid w:val="00C206A4"/>
    <w:rsid w:val="00C47BAB"/>
    <w:rsid w:val="00C87CB8"/>
    <w:rsid w:val="00CA1C11"/>
    <w:rsid w:val="00CA25E1"/>
    <w:rsid w:val="00CE1780"/>
    <w:rsid w:val="00CE1A19"/>
    <w:rsid w:val="00D0440C"/>
    <w:rsid w:val="00D10729"/>
    <w:rsid w:val="00D755D4"/>
    <w:rsid w:val="00D87C52"/>
    <w:rsid w:val="00D939E3"/>
    <w:rsid w:val="00D96F44"/>
    <w:rsid w:val="00DB5B16"/>
    <w:rsid w:val="00DC2427"/>
    <w:rsid w:val="00DC4628"/>
    <w:rsid w:val="00DC6C2E"/>
    <w:rsid w:val="00DC7CB1"/>
    <w:rsid w:val="00E1276B"/>
    <w:rsid w:val="00E21464"/>
    <w:rsid w:val="00E31B5D"/>
    <w:rsid w:val="00E57447"/>
    <w:rsid w:val="00E64FE7"/>
    <w:rsid w:val="00E72056"/>
    <w:rsid w:val="00E933FF"/>
    <w:rsid w:val="00EC031A"/>
    <w:rsid w:val="00EF20CA"/>
    <w:rsid w:val="00EF3BC7"/>
    <w:rsid w:val="00EF5F37"/>
    <w:rsid w:val="00F17300"/>
    <w:rsid w:val="00F2214B"/>
    <w:rsid w:val="00F66103"/>
    <w:rsid w:val="00F81ACF"/>
    <w:rsid w:val="00F94218"/>
    <w:rsid w:val="00FA0FC9"/>
    <w:rsid w:val="00FA7A95"/>
    <w:rsid w:val="00FC57AE"/>
    <w:rsid w:val="00FD29D8"/>
    <w:rsid w:val="00FE0CD6"/>
    <w:rsid w:val="00FF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4E7B6"/>
  <w15:chartTrackingRefBased/>
  <w15:docId w15:val="{FF60C157-C878-495C-918B-65040D33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6E9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0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C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2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2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C5AA6-2079-4FFD-B152-A77A13D28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Bridgett M</dc:creator>
  <cp:keywords/>
  <dc:description/>
  <cp:lastModifiedBy>Benedict, Bridgett M</cp:lastModifiedBy>
  <cp:revision>4</cp:revision>
  <dcterms:created xsi:type="dcterms:W3CDTF">2023-09-05T20:55:00Z</dcterms:created>
  <dcterms:modified xsi:type="dcterms:W3CDTF">2023-12-18T21:13:00Z</dcterms:modified>
</cp:coreProperties>
</file>